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316921" w14:textId="13124D15" w:rsidR="00B34D4E" w:rsidRDefault="00B34D4E" w:rsidP="00B34D4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</w:t>
      </w:r>
      <w:r w:rsidR="00A86EAC">
        <w:rPr>
          <w:rFonts w:ascii="Arial" w:hAnsi="Arial" w:cs="Arial"/>
          <w:b/>
          <w:bCs/>
        </w:rPr>
        <w:t>6</w:t>
      </w:r>
      <w:bookmarkStart w:id="0" w:name="_GoBack"/>
      <w:bookmarkEnd w:id="0"/>
      <w:r>
        <w:rPr>
          <w:rFonts w:ascii="Arial" w:hAnsi="Arial" w:cs="Arial"/>
          <w:b/>
          <w:bCs/>
        </w:rPr>
        <w:t>: Primer sequences for qPCR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6"/>
        <w:gridCol w:w="4051"/>
        <w:gridCol w:w="3959"/>
      </w:tblGrid>
      <w:tr w:rsidR="00B34D4E" w:rsidRPr="002943FB" w14:paraId="70ADCAF7" w14:textId="77777777" w:rsidTr="000F7E1E"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9B0CA1" w14:textId="77777777" w:rsidR="00B34D4E" w:rsidRPr="002943FB" w:rsidRDefault="00B34D4E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Gene symbol</w:t>
            </w:r>
          </w:p>
        </w:tc>
        <w:tc>
          <w:tcPr>
            <w:tcW w:w="21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4036B6" w14:textId="77777777" w:rsidR="00B34D4E" w:rsidRPr="002943FB" w:rsidRDefault="00B34D4E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Sense primer (5’-3’)</w:t>
            </w:r>
            <w:r w:rsidRPr="002943FB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7F9CC4" w14:textId="77777777" w:rsidR="00B34D4E" w:rsidRPr="002943FB" w:rsidRDefault="00B34D4E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Antisense primer (5’-3’)</w:t>
            </w:r>
            <w:r w:rsidRPr="002943FB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 </w:t>
            </w:r>
          </w:p>
        </w:tc>
      </w:tr>
      <w:tr w:rsidR="00B34D4E" w:rsidRPr="002943FB" w14:paraId="1E3BC90D" w14:textId="77777777" w:rsidTr="000F7E1E"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055AC" w14:textId="77777777" w:rsidR="00B34D4E" w:rsidRPr="002943FB" w:rsidRDefault="00B34D4E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943FB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  <w:t>Cebpb</w:t>
            </w:r>
            <w:proofErr w:type="spellEnd"/>
          </w:p>
        </w:tc>
        <w:tc>
          <w:tcPr>
            <w:tcW w:w="21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38FB5" w14:textId="55BE44EE" w:rsidR="00B34D4E" w:rsidRPr="002943FB" w:rsidRDefault="002568A2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TGATGCAATCCGGATCAA</w:t>
            </w:r>
          </w:p>
        </w:tc>
        <w:tc>
          <w:tcPr>
            <w:tcW w:w="206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DD05FF" w14:textId="77777777" w:rsidR="00B34D4E" w:rsidRPr="002943FB" w:rsidRDefault="00B34D4E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943FB">
              <w:rPr>
                <w:rFonts w:ascii="Arial" w:eastAsia="Calibri" w:hAnsi="Arial" w:cs="Arial"/>
                <w:color w:val="000000" w:themeColor="text1"/>
                <w:kern w:val="24"/>
              </w:rPr>
              <w:t>CACGTGTGTTGCGTCAGT</w:t>
            </w:r>
          </w:p>
        </w:tc>
      </w:tr>
      <w:tr w:rsidR="008927F9" w:rsidRPr="002943FB" w14:paraId="526016F4" w14:textId="77777777" w:rsidTr="008927F9">
        <w:tc>
          <w:tcPr>
            <w:tcW w:w="81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9CC126" w14:textId="503C3EFF" w:rsidR="008927F9" w:rsidRPr="002943FB" w:rsidRDefault="008927F9" w:rsidP="008927F9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943FB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  <w:t>Ctnnb1</w:t>
            </w:r>
          </w:p>
        </w:tc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AACF4E" w14:textId="3249AF6E" w:rsidR="008927F9" w:rsidRPr="002943FB" w:rsidRDefault="008927F9" w:rsidP="008927F9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943FB">
              <w:rPr>
                <w:rFonts w:ascii="Arial" w:eastAsia="Calibri" w:hAnsi="Arial" w:cs="Arial"/>
                <w:color w:val="000000" w:themeColor="text1"/>
                <w:kern w:val="24"/>
              </w:rPr>
              <w:t>GTTCGCCTTCATTATGGACTGCC</w:t>
            </w:r>
          </w:p>
        </w:tc>
        <w:tc>
          <w:tcPr>
            <w:tcW w:w="20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DFD0F6" w14:textId="4FDBCCED" w:rsidR="008927F9" w:rsidRPr="002943FB" w:rsidRDefault="008927F9" w:rsidP="008927F9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943FB">
              <w:rPr>
                <w:rFonts w:ascii="Arial" w:eastAsia="Calibri" w:hAnsi="Arial" w:cs="Arial"/>
                <w:color w:val="000000" w:themeColor="text1"/>
                <w:kern w:val="24"/>
              </w:rPr>
              <w:t>ATAGCACCCTGTTCCCGCAAAG</w:t>
            </w:r>
          </w:p>
        </w:tc>
      </w:tr>
      <w:tr w:rsidR="008927F9" w:rsidRPr="002943FB" w14:paraId="6D46BB3A" w14:textId="77777777" w:rsidTr="000F7E1E">
        <w:tc>
          <w:tcPr>
            <w:tcW w:w="81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660A68" w14:textId="18B4C902" w:rsidR="008927F9" w:rsidRPr="002943FB" w:rsidRDefault="008927F9" w:rsidP="008927F9">
            <w:pPr>
              <w:spacing w:after="0" w:line="48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</w:pPr>
            <w:r w:rsidRPr="002943FB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  <w:t>Axin2</w:t>
            </w:r>
          </w:p>
        </w:tc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AA14B1" w14:textId="6A9012B0" w:rsidR="008927F9" w:rsidRPr="002943FB" w:rsidRDefault="008927F9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2943FB">
              <w:rPr>
                <w:rFonts w:ascii="Arial" w:eastAsia="Calibri" w:hAnsi="Arial" w:cs="Arial"/>
                <w:color w:val="000000" w:themeColor="text1"/>
                <w:kern w:val="24"/>
              </w:rPr>
              <w:t>ATGGAGTCCCTCCTTACCGCAT</w:t>
            </w:r>
          </w:p>
        </w:tc>
        <w:tc>
          <w:tcPr>
            <w:tcW w:w="20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E8AD23" w14:textId="3429D649" w:rsidR="008927F9" w:rsidRPr="002943FB" w:rsidRDefault="008927F9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2943FB">
              <w:rPr>
                <w:rFonts w:ascii="Arial" w:eastAsia="Calibri" w:hAnsi="Arial" w:cs="Arial"/>
                <w:color w:val="000000" w:themeColor="text1"/>
                <w:kern w:val="24"/>
              </w:rPr>
              <w:t>GTTCCACAGGCGTCATCTCCTT</w:t>
            </w:r>
          </w:p>
        </w:tc>
      </w:tr>
      <w:tr w:rsidR="008927F9" w:rsidRPr="002943FB" w14:paraId="6F4E59B5" w14:textId="77777777" w:rsidTr="000F7E1E">
        <w:tc>
          <w:tcPr>
            <w:tcW w:w="81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F420FF" w14:textId="3BAED66C" w:rsidR="008927F9" w:rsidRPr="002943FB" w:rsidRDefault="008927F9" w:rsidP="008927F9">
            <w:pPr>
              <w:spacing w:after="0" w:line="48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</w:pPr>
            <w:r w:rsidRPr="002943FB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  <w:t>Dkk1</w:t>
            </w:r>
          </w:p>
        </w:tc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A2B27F" w14:textId="3D64D22A" w:rsidR="008927F9" w:rsidRPr="002943FB" w:rsidRDefault="008927F9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2943FB">
              <w:rPr>
                <w:rFonts w:ascii="Arial" w:eastAsia="Calibri" w:hAnsi="Arial" w:cs="Arial"/>
                <w:color w:val="000000" w:themeColor="text1"/>
                <w:kern w:val="24"/>
              </w:rPr>
              <w:t>ATCTGTCTGGCTTGCCGAAAGC</w:t>
            </w:r>
          </w:p>
        </w:tc>
        <w:tc>
          <w:tcPr>
            <w:tcW w:w="20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A6A681" w14:textId="5FDF626F" w:rsidR="008927F9" w:rsidRPr="002943FB" w:rsidRDefault="008927F9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2943FB">
              <w:rPr>
                <w:rFonts w:ascii="Arial" w:eastAsia="Calibri" w:hAnsi="Arial" w:cs="Arial"/>
                <w:color w:val="000000" w:themeColor="text1"/>
                <w:kern w:val="24"/>
              </w:rPr>
              <w:t>GAGGAAAATGGCTGTGGTCAGAG</w:t>
            </w:r>
          </w:p>
        </w:tc>
      </w:tr>
      <w:tr w:rsidR="008927F9" w:rsidRPr="002943FB" w14:paraId="3CA9C410" w14:textId="77777777" w:rsidTr="000F7E1E">
        <w:tc>
          <w:tcPr>
            <w:tcW w:w="81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F21239" w14:textId="1755F677" w:rsidR="008927F9" w:rsidRPr="002943FB" w:rsidRDefault="008927F9" w:rsidP="008927F9">
            <w:pPr>
              <w:spacing w:after="0" w:line="48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</w:pPr>
            <w:r w:rsidRPr="002943FB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  <w:t>Wnt5a</w:t>
            </w:r>
          </w:p>
        </w:tc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B1DA8A" w14:textId="57DCF0BF" w:rsidR="008927F9" w:rsidRPr="002943FB" w:rsidRDefault="008927F9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2943FB">
              <w:rPr>
                <w:rFonts w:ascii="Arial" w:eastAsia="Calibri" w:hAnsi="Arial" w:cs="Arial"/>
                <w:color w:val="000000" w:themeColor="text1"/>
                <w:kern w:val="24"/>
              </w:rPr>
              <w:t>GGAACGAATCCACGCTAAGGGT</w:t>
            </w:r>
          </w:p>
        </w:tc>
        <w:tc>
          <w:tcPr>
            <w:tcW w:w="20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19C511" w14:textId="520CAE18" w:rsidR="008927F9" w:rsidRPr="002943FB" w:rsidRDefault="008927F9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2943FB">
              <w:rPr>
                <w:rFonts w:ascii="Arial" w:eastAsia="Calibri" w:hAnsi="Arial" w:cs="Arial"/>
                <w:color w:val="000000" w:themeColor="text1"/>
                <w:kern w:val="24"/>
              </w:rPr>
              <w:t>AGCACGTCTTGAGGCTACAGGA</w:t>
            </w:r>
          </w:p>
        </w:tc>
      </w:tr>
      <w:tr w:rsidR="008927F9" w:rsidRPr="002943FB" w14:paraId="35C38E6D" w14:textId="77777777" w:rsidTr="000F7E1E">
        <w:tc>
          <w:tcPr>
            <w:tcW w:w="81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489DFD" w14:textId="706286D0" w:rsidR="008927F9" w:rsidRPr="002943FB" w:rsidRDefault="008927F9" w:rsidP="008927F9">
            <w:pPr>
              <w:spacing w:after="0" w:line="48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</w:pPr>
            <w:r w:rsidRPr="002943FB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  <w:t>Wnt4</w:t>
            </w:r>
          </w:p>
        </w:tc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E1D72A" w14:textId="0EDACBD5" w:rsidR="008927F9" w:rsidRPr="002943FB" w:rsidRDefault="008927F9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2943FB">
              <w:rPr>
                <w:rFonts w:ascii="Arial" w:eastAsia="Calibri" w:hAnsi="Arial" w:cs="Arial"/>
                <w:color w:val="000000" w:themeColor="text1"/>
                <w:kern w:val="24"/>
              </w:rPr>
              <w:t>GAGAACTGGAGAAGTGTGGCTG</w:t>
            </w:r>
          </w:p>
        </w:tc>
        <w:tc>
          <w:tcPr>
            <w:tcW w:w="20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084171" w14:textId="7ACA5E00" w:rsidR="008927F9" w:rsidRPr="002943FB" w:rsidRDefault="008927F9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2943FB">
              <w:rPr>
                <w:rFonts w:ascii="Arial" w:eastAsia="Calibri" w:hAnsi="Arial" w:cs="Arial"/>
                <w:color w:val="000000" w:themeColor="text1"/>
                <w:kern w:val="24"/>
              </w:rPr>
              <w:t>CTGTGAGAAGGCTACGCCATAG</w:t>
            </w:r>
          </w:p>
        </w:tc>
      </w:tr>
      <w:tr w:rsidR="008927F9" w:rsidRPr="002943FB" w14:paraId="6A16FA55" w14:textId="77777777" w:rsidTr="008927F9">
        <w:tc>
          <w:tcPr>
            <w:tcW w:w="81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5D6136" w14:textId="40A9AEF4" w:rsidR="008927F9" w:rsidRPr="008927F9" w:rsidRDefault="008927F9" w:rsidP="008927F9">
            <w:pPr>
              <w:spacing w:after="0" w:line="48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</w:pPr>
            <w:r w:rsidRPr="008927F9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  <w:t>IL-6</w:t>
            </w:r>
          </w:p>
        </w:tc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6734E6" w14:textId="29F3C54B" w:rsidR="008927F9" w:rsidRPr="00072F06" w:rsidRDefault="0001144E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01144E">
              <w:rPr>
                <w:rFonts w:ascii="Arial" w:eastAsia="Calibri" w:hAnsi="Arial" w:cs="Arial"/>
                <w:color w:val="000000" w:themeColor="text1"/>
                <w:kern w:val="24"/>
              </w:rPr>
              <w:t>AGTCAATTCCAGAAACCGCTATGA</w:t>
            </w:r>
          </w:p>
        </w:tc>
        <w:tc>
          <w:tcPr>
            <w:tcW w:w="20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65450F" w14:textId="40E7561A" w:rsidR="008927F9" w:rsidRPr="00072F06" w:rsidRDefault="0001144E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01144E">
              <w:rPr>
                <w:rFonts w:ascii="Arial" w:eastAsia="Calibri" w:hAnsi="Arial" w:cs="Arial"/>
                <w:color w:val="000000" w:themeColor="text1"/>
                <w:kern w:val="24"/>
              </w:rPr>
              <w:t>TAGGGAAGGCCGTGGTTGT</w:t>
            </w:r>
          </w:p>
        </w:tc>
      </w:tr>
      <w:tr w:rsidR="00072F06" w:rsidRPr="002943FB" w14:paraId="228E74AF" w14:textId="77777777" w:rsidTr="008927F9">
        <w:tc>
          <w:tcPr>
            <w:tcW w:w="81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366512" w14:textId="0FB647EC" w:rsidR="00072F06" w:rsidRPr="008927F9" w:rsidRDefault="0001144E" w:rsidP="008927F9">
            <w:pPr>
              <w:spacing w:after="0" w:line="48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</w:pPr>
            <w:proofErr w:type="spellStart"/>
            <w:r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  <w:t>Tnfa</w:t>
            </w:r>
            <w:proofErr w:type="spellEnd"/>
          </w:p>
        </w:tc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D02E8B" w14:textId="3949305F" w:rsidR="00072F06" w:rsidRPr="00072F06" w:rsidRDefault="0001144E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01144E">
              <w:rPr>
                <w:rFonts w:ascii="Arial" w:eastAsia="Calibri" w:hAnsi="Arial" w:cs="Arial"/>
                <w:color w:val="000000" w:themeColor="text1"/>
                <w:kern w:val="24"/>
              </w:rPr>
              <w:t>CTGTAGCCCACGTCGTAGC</w:t>
            </w:r>
          </w:p>
        </w:tc>
        <w:tc>
          <w:tcPr>
            <w:tcW w:w="20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965D85" w14:textId="3692B169" w:rsidR="00072F06" w:rsidRPr="00072F06" w:rsidRDefault="0001144E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01144E">
              <w:rPr>
                <w:rFonts w:ascii="Arial" w:eastAsia="Calibri" w:hAnsi="Arial" w:cs="Arial"/>
                <w:color w:val="000000" w:themeColor="text1"/>
                <w:kern w:val="24"/>
              </w:rPr>
              <w:t>TTGAGATCCATGCCGTTG</w:t>
            </w:r>
          </w:p>
        </w:tc>
      </w:tr>
      <w:tr w:rsidR="008927F9" w:rsidRPr="002943FB" w14:paraId="73C64E5A" w14:textId="77777777" w:rsidTr="008927F9">
        <w:tc>
          <w:tcPr>
            <w:tcW w:w="81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812F65" w14:textId="4B218AA1" w:rsidR="008927F9" w:rsidRPr="008927F9" w:rsidRDefault="0001144E" w:rsidP="008927F9">
            <w:pPr>
              <w:spacing w:after="0" w:line="48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  <w:t>Nos2</w:t>
            </w:r>
          </w:p>
        </w:tc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03E69F" w14:textId="1CE2B567" w:rsidR="008927F9" w:rsidRPr="00072F06" w:rsidRDefault="001F1FB8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1F1FB8">
              <w:rPr>
                <w:rFonts w:ascii="Arial" w:eastAsia="Calibri" w:hAnsi="Arial" w:cs="Arial"/>
                <w:color w:val="000000" w:themeColor="text1"/>
                <w:kern w:val="24"/>
              </w:rPr>
              <w:t>GTCAACTGCAAGAGAACGGAGA</w:t>
            </w:r>
          </w:p>
        </w:tc>
        <w:tc>
          <w:tcPr>
            <w:tcW w:w="20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B32CB2" w14:textId="777387C0" w:rsidR="008927F9" w:rsidRPr="00072F06" w:rsidRDefault="001F1FB8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1F1FB8">
              <w:rPr>
                <w:rFonts w:ascii="Arial" w:eastAsia="Calibri" w:hAnsi="Arial" w:cs="Arial"/>
                <w:color w:val="000000" w:themeColor="text1"/>
                <w:kern w:val="24"/>
              </w:rPr>
              <w:t>CTGAGAACAGCACAAGGGGTT</w:t>
            </w:r>
          </w:p>
        </w:tc>
      </w:tr>
      <w:tr w:rsidR="008927F9" w:rsidRPr="002943FB" w14:paraId="03CA0BFB" w14:textId="77777777" w:rsidTr="008927F9">
        <w:tc>
          <w:tcPr>
            <w:tcW w:w="81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B8BA8C" w14:textId="573BF4D4" w:rsidR="008927F9" w:rsidRPr="008927F9" w:rsidRDefault="008927F9" w:rsidP="008927F9">
            <w:pPr>
              <w:spacing w:after="0" w:line="48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</w:pPr>
            <w:r w:rsidRPr="002943FB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  <w:t>Notch2</w:t>
            </w:r>
          </w:p>
        </w:tc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D95D68" w14:textId="322C5789" w:rsidR="008927F9" w:rsidRPr="00072F06" w:rsidRDefault="008927F9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2943FB">
              <w:rPr>
                <w:rFonts w:ascii="Arial" w:eastAsia="Calibri" w:hAnsi="Arial" w:cs="Arial"/>
                <w:color w:val="000000" w:themeColor="text1"/>
                <w:kern w:val="24"/>
              </w:rPr>
              <w:t>ATGAACTGCCAGATGTCC</w:t>
            </w:r>
          </w:p>
        </w:tc>
        <w:tc>
          <w:tcPr>
            <w:tcW w:w="20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E142BC" w14:textId="6A26F989" w:rsidR="008927F9" w:rsidRPr="00072F06" w:rsidRDefault="008927F9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2943FB">
              <w:rPr>
                <w:rFonts w:ascii="Arial" w:eastAsia="Calibri" w:hAnsi="Arial" w:cs="Arial"/>
                <w:color w:val="000000" w:themeColor="text1"/>
                <w:kern w:val="24"/>
              </w:rPr>
              <w:t>TGTCAGGCAAAATCAGAAAG</w:t>
            </w:r>
          </w:p>
        </w:tc>
      </w:tr>
      <w:tr w:rsidR="008927F9" w:rsidRPr="002943FB" w14:paraId="73744C71" w14:textId="77777777" w:rsidTr="008927F9">
        <w:tc>
          <w:tcPr>
            <w:tcW w:w="81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3A3BF3" w14:textId="743FE3A5" w:rsidR="008927F9" w:rsidRPr="008927F9" w:rsidRDefault="008927F9" w:rsidP="008927F9">
            <w:pPr>
              <w:spacing w:after="0" w:line="48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  <w:t>Notch3</w:t>
            </w:r>
          </w:p>
        </w:tc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1ADA14" w14:textId="17D895A0" w:rsidR="008927F9" w:rsidRPr="00072F06" w:rsidRDefault="00072F06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AAGCGCGTCCTGGCATTGTCT</w:t>
            </w:r>
          </w:p>
        </w:tc>
        <w:tc>
          <w:tcPr>
            <w:tcW w:w="20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2D1466" w14:textId="0EB3B078" w:rsidR="008927F9" w:rsidRPr="00072F06" w:rsidRDefault="00072F06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CCGCAGGGGCAGCAGTGGT</w:t>
            </w:r>
          </w:p>
        </w:tc>
      </w:tr>
      <w:tr w:rsidR="00B213C4" w:rsidRPr="002943FB" w14:paraId="10D0321A" w14:textId="77777777" w:rsidTr="008927F9">
        <w:tc>
          <w:tcPr>
            <w:tcW w:w="81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081B42" w14:textId="1A591D63" w:rsidR="00B213C4" w:rsidRDefault="00FB60CA" w:rsidP="008927F9">
            <w:pPr>
              <w:spacing w:after="0" w:line="48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  <w:t>Krt8</w:t>
            </w:r>
          </w:p>
        </w:tc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0A9236" w14:textId="0B7B139D" w:rsidR="00B213C4" w:rsidRDefault="003205EC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AGT</w:t>
            </w:r>
            <w:r w:rsidR="0034004A">
              <w:rPr>
                <w:rFonts w:ascii="Arial" w:eastAsia="Calibri" w:hAnsi="Arial" w:cs="Arial"/>
                <w:color w:val="000000" w:themeColor="text1"/>
                <w:kern w:val="24"/>
              </w:rPr>
              <w:t>TCGCCTCCTTCATTGAC</w:t>
            </w:r>
          </w:p>
        </w:tc>
        <w:tc>
          <w:tcPr>
            <w:tcW w:w="20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97F649" w14:textId="32155F83" w:rsidR="00B213C4" w:rsidRDefault="00424869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GCTGCAACAGGC</w:t>
            </w:r>
            <w:r w:rsidR="00611EFD">
              <w:rPr>
                <w:rFonts w:ascii="Arial" w:eastAsia="Calibri" w:hAnsi="Arial" w:cs="Arial"/>
                <w:color w:val="000000" w:themeColor="text1"/>
                <w:kern w:val="24"/>
              </w:rPr>
              <w:t>TCCACT</w:t>
            </w:r>
          </w:p>
        </w:tc>
      </w:tr>
      <w:tr w:rsidR="00B213C4" w:rsidRPr="002943FB" w14:paraId="714BDC43" w14:textId="77777777" w:rsidTr="008927F9">
        <w:tc>
          <w:tcPr>
            <w:tcW w:w="81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00A699" w14:textId="151DC381" w:rsidR="00B213C4" w:rsidRDefault="00FB60CA" w:rsidP="008927F9">
            <w:pPr>
              <w:spacing w:after="0" w:line="48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</w:rPr>
              <w:t>Krt14</w:t>
            </w:r>
          </w:p>
        </w:tc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041C78" w14:textId="08690A03" w:rsidR="00B213C4" w:rsidRDefault="00611EFD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ATCGAG</w:t>
            </w:r>
            <w:r w:rsidR="00E725D4">
              <w:rPr>
                <w:rFonts w:ascii="Arial" w:eastAsia="Calibri" w:hAnsi="Arial" w:cs="Arial"/>
                <w:color w:val="000000" w:themeColor="text1"/>
                <w:kern w:val="24"/>
              </w:rPr>
              <w:t>GACCTGAAGAGCAA</w:t>
            </w:r>
          </w:p>
        </w:tc>
        <w:tc>
          <w:tcPr>
            <w:tcW w:w="20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C4D5D3" w14:textId="127C9317" w:rsidR="00B213C4" w:rsidRDefault="00337A3A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TCGATCTGCAGGAGGACATT</w:t>
            </w:r>
          </w:p>
        </w:tc>
      </w:tr>
      <w:tr w:rsidR="008927F9" w:rsidRPr="002943FB" w14:paraId="198A75D6" w14:textId="77777777" w:rsidTr="000F7E1E"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A57E84" w14:textId="77777777" w:rsidR="008927F9" w:rsidRPr="002943FB" w:rsidRDefault="008927F9" w:rsidP="008927F9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943FB">
              <w:rPr>
                <w:rFonts w:ascii="Arial" w:eastAsia="Calibri" w:hAnsi="Arial" w:cs="Arial"/>
                <w:color w:val="000000" w:themeColor="text1"/>
                <w:kern w:val="24"/>
              </w:rPr>
              <w:t>18s rRNA</w:t>
            </w:r>
          </w:p>
        </w:tc>
        <w:tc>
          <w:tcPr>
            <w:tcW w:w="211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F37B47" w14:textId="4AD96233" w:rsidR="008927F9" w:rsidRPr="00072F06" w:rsidRDefault="00CC0883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CC0883">
              <w:rPr>
                <w:rFonts w:ascii="Arial" w:eastAsia="Calibri" w:hAnsi="Arial" w:cs="Arial"/>
                <w:color w:val="000000" w:themeColor="text1"/>
                <w:kern w:val="24"/>
              </w:rPr>
              <w:t>GTAACCCGTTGAACCCCATT</w:t>
            </w:r>
          </w:p>
        </w:tc>
        <w:tc>
          <w:tcPr>
            <w:tcW w:w="206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CD06CC" w14:textId="5E415DD4" w:rsidR="008927F9" w:rsidRPr="00072F06" w:rsidRDefault="00631F16" w:rsidP="008927F9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631F16">
              <w:rPr>
                <w:rFonts w:ascii="Arial" w:eastAsia="Calibri" w:hAnsi="Arial" w:cs="Arial"/>
                <w:color w:val="000000" w:themeColor="text1"/>
                <w:kern w:val="24"/>
              </w:rPr>
              <w:t>CCATCCAATCGGTAGTAGCG</w:t>
            </w:r>
          </w:p>
        </w:tc>
      </w:tr>
    </w:tbl>
    <w:p w14:paraId="6FD74F48" w14:textId="77777777" w:rsidR="00B34D4E" w:rsidRDefault="00B34D4E" w:rsidP="00B34D4E"/>
    <w:p w14:paraId="7DC8FC45" w14:textId="77777777" w:rsidR="00B34D4E" w:rsidRDefault="00B34D4E"/>
    <w:sectPr w:rsidR="00B34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D4E"/>
    <w:rsid w:val="0001144E"/>
    <w:rsid w:val="00072F06"/>
    <w:rsid w:val="001F1FB8"/>
    <w:rsid w:val="002568A2"/>
    <w:rsid w:val="003205EC"/>
    <w:rsid w:val="00337A3A"/>
    <w:rsid w:val="0034004A"/>
    <w:rsid w:val="00424869"/>
    <w:rsid w:val="00532029"/>
    <w:rsid w:val="005A2141"/>
    <w:rsid w:val="00611EFD"/>
    <w:rsid w:val="00631F16"/>
    <w:rsid w:val="00833ED4"/>
    <w:rsid w:val="008927F9"/>
    <w:rsid w:val="00A86EAC"/>
    <w:rsid w:val="00B213C4"/>
    <w:rsid w:val="00B34D4E"/>
    <w:rsid w:val="00BB3D7E"/>
    <w:rsid w:val="00CC0883"/>
    <w:rsid w:val="00DB19A7"/>
    <w:rsid w:val="00E725D4"/>
    <w:rsid w:val="00FB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3C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D4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D4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o, Michelle D</dc:creator>
  <cp:keywords/>
  <dc:description/>
  <cp:lastModifiedBy>20365</cp:lastModifiedBy>
  <cp:revision>16</cp:revision>
  <dcterms:created xsi:type="dcterms:W3CDTF">2024-06-17T18:03:00Z</dcterms:created>
  <dcterms:modified xsi:type="dcterms:W3CDTF">2024-07-11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52f31f-e290-4312-ba4c-e9069482158a</vt:lpwstr>
  </property>
</Properties>
</file>